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CF88E" w14:textId="53EC2EE8" w:rsidR="00E41F98" w:rsidRDefault="00E41F98">
      <w:r w:rsidRPr="00E41F98">
        <w:t>Supplementary figure 1</w:t>
      </w:r>
    </w:p>
    <w:p w14:paraId="26D06701" w14:textId="77777777" w:rsidR="00E41F98" w:rsidRDefault="00E41F98"/>
    <w:p w14:paraId="66EED2F5" w14:textId="6C173710" w:rsidR="00E41F98" w:rsidRDefault="00E41F98">
      <w:r>
        <w:rPr>
          <w:rFonts w:hint="eastAsia"/>
          <w:noProof/>
        </w:rPr>
        <w:drawing>
          <wp:inline distT="0" distB="0" distL="0" distR="0" wp14:anchorId="51A8528E" wp14:editId="4173E13C">
            <wp:extent cx="4105305" cy="1366847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5305" cy="1366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2B853" w14:textId="078AA22A" w:rsidR="0095364E" w:rsidRPr="003F1231" w:rsidRDefault="0095364E">
      <w:r w:rsidRPr="003F1231">
        <w:t>The histopathology of CD20, CD19, Kappa and Lambda (A). The abundances of the taxa in blood before the treatment (B).</w:t>
      </w:r>
    </w:p>
    <w:sectPr w:rsidR="0095364E" w:rsidRPr="003F12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42C3A" w14:textId="77777777" w:rsidR="00C22E36" w:rsidRDefault="00C22E36" w:rsidP="003F1231">
      <w:r>
        <w:separator/>
      </w:r>
    </w:p>
  </w:endnote>
  <w:endnote w:type="continuationSeparator" w:id="0">
    <w:p w14:paraId="3BFFD5F9" w14:textId="77777777" w:rsidR="00C22E36" w:rsidRDefault="00C22E36" w:rsidP="003F1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30F7D" w14:textId="77777777" w:rsidR="00C22E36" w:rsidRDefault="00C22E36" w:rsidP="003F1231">
      <w:r>
        <w:separator/>
      </w:r>
    </w:p>
  </w:footnote>
  <w:footnote w:type="continuationSeparator" w:id="0">
    <w:p w14:paraId="2D317C60" w14:textId="77777777" w:rsidR="00C22E36" w:rsidRDefault="00C22E36" w:rsidP="003F12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6B1"/>
    <w:rsid w:val="003F1231"/>
    <w:rsid w:val="005166B1"/>
    <w:rsid w:val="0095364E"/>
    <w:rsid w:val="00C22E36"/>
    <w:rsid w:val="00CF404C"/>
    <w:rsid w:val="00E41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16C082"/>
  <w15:chartTrackingRefBased/>
  <w15:docId w15:val="{F2E6A733-DCD4-46FE-87ED-ACE1F92EE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12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12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12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12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oo</dc:creator>
  <cp:keywords/>
  <dc:description/>
  <cp:lastModifiedBy>Emily Woo</cp:lastModifiedBy>
  <cp:revision>4</cp:revision>
  <dcterms:created xsi:type="dcterms:W3CDTF">2023-03-13T14:37:00Z</dcterms:created>
  <dcterms:modified xsi:type="dcterms:W3CDTF">2023-03-13T14:38:00Z</dcterms:modified>
</cp:coreProperties>
</file>